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8F9F7" w14:textId="77777777" w:rsidR="00F46715" w:rsidRPr="00906E11" w:rsidRDefault="00F46715" w:rsidP="00F4671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 xml:space="preserve">Table S1. 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Top 20 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DEGs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(10 Upregulated and 10 Downregulated) in the Nasopharyngeal sample group ordered according to log2FC in disease condition compared to healthy controls.</w:t>
      </w:r>
    </w:p>
    <w:p w14:paraId="79AA3DF6" w14:textId="77777777" w:rsidR="00F46715" w:rsidRPr="00906E11" w:rsidRDefault="00F46715" w:rsidP="00F467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9"/>
        <w:gridCol w:w="4554"/>
        <w:gridCol w:w="989"/>
        <w:gridCol w:w="1126"/>
        <w:gridCol w:w="888"/>
      </w:tblGrid>
      <w:tr w:rsidR="00F46715" w:rsidRPr="00906E11" w14:paraId="7DBC2565" w14:textId="77777777" w:rsidTr="00F46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80047" w14:textId="77777777" w:rsidR="00F46715" w:rsidRPr="00906E11" w:rsidRDefault="00F46715" w:rsidP="00D70C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ymbol </w:t>
            </w:r>
          </w:p>
        </w:tc>
        <w:tc>
          <w:tcPr>
            <w:tcW w:w="0" w:type="auto"/>
            <w:hideMark/>
          </w:tcPr>
          <w:p w14:paraId="1ACF6BA7" w14:textId="77777777" w:rsidR="00F46715" w:rsidRPr="00906E11" w:rsidRDefault="00F4671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ene name </w:t>
            </w:r>
          </w:p>
        </w:tc>
        <w:tc>
          <w:tcPr>
            <w:tcW w:w="0" w:type="auto"/>
            <w:hideMark/>
          </w:tcPr>
          <w:p w14:paraId="2261A090" w14:textId="77777777" w:rsidR="00F46715" w:rsidRPr="00906E11" w:rsidRDefault="00F4671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log2FC </w:t>
            </w:r>
          </w:p>
        </w:tc>
        <w:tc>
          <w:tcPr>
            <w:tcW w:w="0" w:type="auto"/>
            <w:hideMark/>
          </w:tcPr>
          <w:p w14:paraId="16598550" w14:textId="77777777" w:rsidR="00F46715" w:rsidRPr="00906E11" w:rsidRDefault="00F4671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-adj </w:t>
            </w:r>
          </w:p>
        </w:tc>
        <w:tc>
          <w:tcPr>
            <w:tcW w:w="0" w:type="auto"/>
            <w:hideMark/>
          </w:tcPr>
          <w:p w14:paraId="035C0F1B" w14:textId="77777777" w:rsidR="00F46715" w:rsidRPr="00906E11" w:rsidRDefault="00F4671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tatus </w:t>
            </w:r>
          </w:p>
        </w:tc>
      </w:tr>
      <w:tr w:rsidR="00F46715" w:rsidRPr="00906E11" w14:paraId="034FB56C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35F38270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SP17P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9DFC825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spase 4 like, pseudogene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90E1BE3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661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D50DB9C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541e-24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205CB2A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41F90C95" w14:textId="77777777" w:rsidTr="005A02E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EF9553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L022578.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0679F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2H2 type zinc finger pseudogen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D420C4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49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F9EF85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615e-1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6A5F3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7E0D849C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64778A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CSK1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4AA094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roprotein convertase subtilisin/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x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type 1 inhibito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F377E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1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09B90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807e-1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5CC565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35C7DF84" w14:textId="77777777" w:rsidTr="005A02E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A55B77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XCL1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2DBBE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-X-C motif chemokine ligand 1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4D6FF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0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D8DFB6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749e-3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0B1240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417C04A7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D6A29E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CN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9752A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ellular communication network factor 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0D06E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45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8F5B0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756e-2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61FBA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47E1D279" w14:textId="77777777" w:rsidTr="005A02E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CB4BAA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XCL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2A02A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-X-C motif chemokine ligand 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6711D8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40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247A36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208e-3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71554A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5B3354DB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543696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YNPO2L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BEEF08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ynaptopod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2 lik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4FE3E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12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A5F6C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289e-2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2B9657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05A01295" w14:textId="77777777" w:rsidTr="005A02E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4B39D0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LA2G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F5BBBF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hospholipase A2 group VII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090C3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83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E64C6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792e-2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DCFB43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  <w:bookmarkStart w:id="0" w:name="_GoBack"/>
        <w:bookmarkEnd w:id="0"/>
      </w:tr>
      <w:tr w:rsidR="00F46715" w:rsidRPr="00906E11" w14:paraId="0E4A4681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F59E6A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SR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CB42DE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dd-skipped related transcription factor 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D109E0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60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74BE4D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391e-1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B56758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16E6394E" w14:textId="77777777" w:rsidTr="005A02E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7F8ACB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WNT7A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FC75FA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Wnt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family member 7A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69E55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42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50AA9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604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E6AF76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F46715" w:rsidRPr="00906E11" w14:paraId="79A8CFD1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312D7F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CGB3A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AB118B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ecret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family 3A member 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CCC202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5.67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3BAFA0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283e-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CD725B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7EB4F3DE" w14:textId="77777777" w:rsidTr="005A02E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397F0F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GHG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CC3F4A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mmunoglobulin heavy constant gamma 1 (G1m marker)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A4AF62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97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E9109B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263e-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EC128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34262A73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FC91C4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PS2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111CD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ibosomal protein S2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C4BA38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81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28BA86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763e-1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88B21F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7EEC8E6F" w14:textId="77777777" w:rsidTr="005A02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3759CA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PLP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7C7651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ibosomal protein lateral stalk subunit P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D3FCC1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78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947791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512e-3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BCE77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572751AE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21250B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CHF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7066B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GTP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yclohydrolase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I feedback regulato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DDEE2B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66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06C368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593e-0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35A2D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42619949" w14:textId="77777777" w:rsidTr="005A02E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755841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OMO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C77980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tive oxygen species modulator 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8CECB4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50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61A0FE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928e-0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69DD74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48C35E9D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425FCF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C007325.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625D51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rotein DGCR6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A2D374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43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96D99D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1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273906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1C5A178E" w14:textId="77777777" w:rsidTr="005A02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119929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RPL5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2D717D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itochondrial ribosomal protein L5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67C012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38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404F74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0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34D19D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02F58D35" w14:textId="77777777" w:rsidTr="005A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4659CF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T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F04605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etallothionein 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B1644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34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210A2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0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50034" w14:textId="77777777" w:rsidR="00F46715" w:rsidRPr="00906E11" w:rsidRDefault="00F46715" w:rsidP="005A0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F46715" w:rsidRPr="00906E11" w14:paraId="21DF8C42" w14:textId="77777777" w:rsidTr="005A02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136D437" w14:textId="77777777" w:rsidR="00F46715" w:rsidRPr="00906E11" w:rsidRDefault="00F46715" w:rsidP="005A0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B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F781108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yoglobin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324296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4.338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F3156CC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505e-09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2DBB5EF" w14:textId="77777777" w:rsidR="00F46715" w:rsidRPr="00906E11" w:rsidRDefault="00F46715" w:rsidP="005A0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</w:tbl>
    <w:p w14:paraId="1814922D" w14:textId="77777777" w:rsidR="00F46715" w:rsidRPr="00906E11" w:rsidRDefault="00F46715" w:rsidP="00F4671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Note: </w:t>
      </w: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> 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Shown are gene symbols, gene names, fold change (log2FC), p-adjusted value and gene expression status. </w:t>
      </w:r>
    </w:p>
    <w:p w14:paraId="52C511FC" w14:textId="77777777" w:rsidR="00531B14" w:rsidRDefault="00531B14"/>
    <w:sectPr w:rsidR="00531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15"/>
    <w:rsid w:val="00531B14"/>
    <w:rsid w:val="005A02E2"/>
    <w:rsid w:val="00F4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7788"/>
  <w15:chartTrackingRefBased/>
  <w15:docId w15:val="{1514081F-556C-41C9-9FD8-91BF68E5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7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aroline Melo</cp:lastModifiedBy>
  <cp:revision>2</cp:revision>
  <dcterms:created xsi:type="dcterms:W3CDTF">2020-09-07T15:39:00Z</dcterms:created>
  <dcterms:modified xsi:type="dcterms:W3CDTF">2020-09-09T18:17:00Z</dcterms:modified>
</cp:coreProperties>
</file>